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tbl>
      <w:tblPr>
        <w:tblStyle w:val="TableNormal"/>
        <w:bidiVisual w:val="0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ook w:val="04A0" w:firstRow="1" w:lastRow="0" w:firstColumn="1" w:lastColumn="0" w:noHBand="0" w:noVBand="1"/>
      </w:tblPr>
      <w:tblGrid>
        <w:gridCol w:w="1172"/>
        <w:gridCol w:w="1179"/>
        <w:gridCol w:w="1179"/>
        <w:gridCol w:w="1179"/>
        <w:gridCol w:w="1179"/>
        <w:gridCol w:w="1179"/>
        <w:gridCol w:w="1179"/>
        <w:gridCol w:w="1179"/>
        <w:gridCol w:w="1179"/>
        <w:gridCol w:w="1179"/>
        <w:gridCol w:w="1174"/>
      </w:tblGrid>
      <w:tr w:rsidR="353BB268" w:rsidTr="353BB268" w14:paraId="27FC06DB">
        <w:trPr>
          <w:trHeight w:val="300"/>
        </w:trPr>
        <w:tc>
          <w:tcPr>
            <w:tcW w:w="12957" w:type="dxa"/>
            <w:gridSpan w:val="11"/>
            <w:tcBorders>
              <w:top w:val="nil"/>
              <w:left w:val="nil"/>
              <w:bottom w:val="single" w:sz="6"/>
              <w:right w:val="nil"/>
            </w:tcBorders>
            <w:tcMar/>
            <w:vAlign w:val="top"/>
          </w:tcPr>
          <w:p w:rsidR="353BB268" w:rsidP="353BB268" w:rsidRDefault="353BB268" w14:paraId="3AA81B06" w14:textId="32E8D6A4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Table 1. 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Characteristics of included systematic reviews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</w:tr>
      <w:tr w:rsidR="353BB268" w:rsidTr="353BB268" w14:paraId="2567FB35">
        <w:trPr>
          <w:trHeight w:val="300"/>
        </w:trPr>
        <w:tc>
          <w:tcPr>
            <w:tcW w:w="4709" w:type="dxa"/>
            <w:gridSpan w:val="4"/>
            <w:tcBorders>
              <w:top w:val="single" w:sz="6"/>
              <w:left w:val="nil"/>
              <w:bottom w:val="single" w:sz="6"/>
              <w:right w:val="nil"/>
            </w:tcBorders>
            <w:tcMar/>
            <w:vAlign w:val="top"/>
          </w:tcPr>
          <w:p w:rsidR="353BB268" w:rsidP="353BB268" w:rsidRDefault="353BB268" w14:paraId="25C2619A" w14:textId="0A62AF9B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Systematic review characteristics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8248" w:type="dxa"/>
            <w:gridSpan w:val="7"/>
            <w:tcBorders>
              <w:top w:val="single" w:sz="6"/>
              <w:left w:val="nil"/>
              <w:bottom w:val="single" w:sz="6"/>
              <w:right w:val="nil"/>
            </w:tcBorders>
            <w:tcMar/>
            <w:vAlign w:val="top"/>
          </w:tcPr>
          <w:p w:rsidR="353BB268" w:rsidP="353BB268" w:rsidRDefault="353BB268" w14:paraId="20F575D0" w14:textId="11D8D134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Primary studies' characteristics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</w:tr>
      <w:tr w:rsidR="353BB268" w:rsidTr="353BB268" w14:paraId="6FB108DA">
        <w:trPr>
          <w:trHeight w:val="300"/>
        </w:trPr>
        <w:tc>
          <w:tcPr>
            <w:tcW w:w="1172" w:type="dxa"/>
            <w:tcBorders>
              <w:top w:val="single" w:sz="6"/>
              <w:left w:val="nil"/>
              <w:bottom w:val="nil" w:sz="6"/>
              <w:right w:val="nil"/>
            </w:tcBorders>
            <w:tcMar/>
            <w:vAlign w:val="top"/>
          </w:tcPr>
          <w:p w:rsidR="353BB268" w:rsidP="353BB268" w:rsidRDefault="353BB268" w14:paraId="42981422" w14:textId="0D81F898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Author, year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9" w:type="dxa"/>
            <w:tcBorders>
              <w:top w:val="single" w:sz="6"/>
              <w:left w:val="nil"/>
              <w:bottom w:val="nil" w:sz="6"/>
              <w:right w:val="nil"/>
            </w:tcBorders>
            <w:tcMar/>
            <w:vAlign w:val="top"/>
          </w:tcPr>
          <w:p w:rsidR="353BB268" w:rsidP="353BB268" w:rsidRDefault="353BB268" w14:paraId="33BE5B34" w14:textId="4880E02E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Review type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9" w:type="dxa"/>
            <w:tcBorders>
              <w:top w:val="single" w:sz="6"/>
              <w:left w:val="nil"/>
              <w:bottom w:val="nil" w:sz="6"/>
              <w:right w:val="nil"/>
            </w:tcBorders>
            <w:tcMar/>
            <w:vAlign w:val="top"/>
          </w:tcPr>
          <w:p w:rsidR="353BB268" w:rsidP="353BB268" w:rsidRDefault="353BB268" w14:paraId="1CEA5A98" w14:textId="0F9E5394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Quality of reviews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2358" w:type="dxa"/>
            <w:gridSpan w:val="2"/>
            <w:tcBorders>
              <w:top w:val="single" w:sz="6"/>
              <w:left w:val="nil"/>
              <w:bottom w:val="nil" w:sz="6"/>
              <w:right w:val="nil"/>
            </w:tcBorders>
            <w:tcMar/>
            <w:vAlign w:val="top"/>
          </w:tcPr>
          <w:p w:rsidR="353BB268" w:rsidP="353BB268" w:rsidRDefault="353BB268" w14:paraId="4E429F3F" w14:textId="03F38BBF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Publication year range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9" w:type="dxa"/>
            <w:tcBorders>
              <w:top w:val="single" w:sz="6"/>
              <w:left w:val="nil"/>
              <w:bottom w:val="nil" w:sz="6"/>
              <w:right w:val="nil"/>
            </w:tcBorders>
            <w:tcMar/>
            <w:vAlign w:val="top"/>
          </w:tcPr>
          <w:p w:rsidR="353BB268" w:rsidP="353BB268" w:rsidRDefault="353BB268" w14:paraId="0B44BD8A" w14:textId="4F4A9E16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Primary studies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9" w:type="dxa"/>
            <w:tcBorders>
              <w:top w:val="single" w:sz="6"/>
              <w:left w:val="nil"/>
              <w:bottom w:val="nil" w:sz="6"/>
              <w:right w:val="nil"/>
            </w:tcBorders>
            <w:tcMar/>
            <w:vAlign w:val="top"/>
          </w:tcPr>
          <w:p w:rsidR="353BB268" w:rsidP="353BB268" w:rsidRDefault="353BB268" w14:paraId="5412AE82" w14:textId="7C20FAF0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Type of LTC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9" w:type="dxa"/>
            <w:tcBorders>
              <w:top w:val="single" w:sz="6"/>
              <w:left w:val="nil"/>
              <w:bottom w:val="nil" w:sz="6"/>
              <w:right w:val="nil"/>
            </w:tcBorders>
            <w:tcMar/>
            <w:vAlign w:val="top"/>
          </w:tcPr>
          <w:p w:rsidR="353BB268" w:rsidP="353BB268" w:rsidRDefault="353BB268" w14:paraId="3D3DD878" w14:textId="12900996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Study designs for primary studies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9" w:type="dxa"/>
            <w:tcBorders>
              <w:top w:val="single" w:sz="6"/>
              <w:left w:val="nil"/>
              <w:bottom w:val="nil" w:sz="6"/>
              <w:right w:val="nil"/>
            </w:tcBorders>
            <w:tcMar/>
            <w:vAlign w:val="top"/>
          </w:tcPr>
          <w:p w:rsidR="353BB268" w:rsidP="353BB268" w:rsidRDefault="353BB268" w14:paraId="54F77992" w14:textId="263BCFB7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Country of studies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9" w:type="dxa"/>
            <w:tcBorders>
              <w:top w:val="single" w:sz="6"/>
              <w:left w:val="nil"/>
              <w:bottom w:val="nil" w:sz="6"/>
              <w:right w:val="nil"/>
            </w:tcBorders>
            <w:tcMar/>
            <w:vAlign w:val="top"/>
          </w:tcPr>
          <w:p w:rsidR="353BB268" w:rsidP="353BB268" w:rsidRDefault="353BB268" w14:paraId="2295E08F" w14:textId="343954D5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Sample size 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4" w:type="dxa"/>
            <w:tcBorders>
              <w:top w:val="single" w:sz="6"/>
              <w:left w:val="nil"/>
              <w:bottom w:val="nil" w:sz="6"/>
              <w:right w:val="nil"/>
            </w:tcBorders>
            <w:tcMar/>
            <w:vAlign w:val="top"/>
          </w:tcPr>
          <w:p w:rsidR="353BB268" w:rsidP="353BB268" w:rsidRDefault="353BB268" w14:paraId="0E99FAA6" w14:textId="030413B9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Age (years)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</w:tr>
      <w:tr w:rsidR="353BB268" w:rsidTr="353BB268" w14:paraId="166445BA">
        <w:trPr>
          <w:trHeight w:val="300"/>
        </w:trPr>
        <w:tc>
          <w:tcPr>
            <w:tcW w:w="1172" w:type="dxa"/>
            <w:tcBorders>
              <w:top w:val="nil"/>
              <w:left w:val="nil"/>
              <w:bottom w:val="single" w:sz="6"/>
              <w:right w:val="nil"/>
            </w:tcBorders>
            <w:tcMar/>
            <w:vAlign w:val="top"/>
          </w:tcPr>
          <w:p w:rsidR="353BB268" w:rsidP="353BB268" w:rsidRDefault="353BB268" w14:paraId="2F726586" w14:textId="560C87D1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6"/>
              <w:right w:val="nil"/>
            </w:tcBorders>
            <w:tcMar/>
            <w:vAlign w:val="top"/>
          </w:tcPr>
          <w:p w:rsidR="353BB268" w:rsidP="353BB268" w:rsidRDefault="353BB268" w14:paraId="734CC29B" w14:textId="2347A013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2358" w:type="dxa"/>
            <w:gridSpan w:val="2"/>
            <w:tcBorders>
              <w:top w:val="nil"/>
              <w:left w:val="nil"/>
              <w:bottom w:val="single" w:sz="6"/>
              <w:right w:val="nil"/>
            </w:tcBorders>
            <w:tcMar/>
            <w:vAlign w:val="top"/>
          </w:tcPr>
          <w:p w:rsidR="353BB268" w:rsidP="353BB268" w:rsidRDefault="353BB268" w14:paraId="1788B88E" w14:textId="0BB59F49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9" w:type="dxa"/>
            <w:tcBorders>
              <w:top w:val="nil" w:sz="6"/>
              <w:left w:val="nil"/>
              <w:bottom w:val="single" w:sz="6"/>
              <w:right w:val="nil"/>
            </w:tcBorders>
            <w:tcMar/>
            <w:vAlign w:val="top"/>
          </w:tcPr>
          <w:p w:rsidR="353BB268" w:rsidP="353BB268" w:rsidRDefault="353BB268" w14:paraId="681E1E4D" w14:textId="3F0F0BA1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6"/>
              <w:right w:val="nil"/>
            </w:tcBorders>
            <w:tcMar/>
            <w:vAlign w:val="top"/>
          </w:tcPr>
          <w:p w:rsidR="353BB268" w:rsidP="353BB268" w:rsidRDefault="353BB268" w14:paraId="57E62317" w14:textId="3A0A983F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(n)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6"/>
              <w:right w:val="nil"/>
            </w:tcBorders>
            <w:tcMar/>
            <w:vAlign w:val="top"/>
          </w:tcPr>
          <w:p w:rsidR="353BB268" w:rsidP="353BB268" w:rsidRDefault="353BB268" w14:paraId="3C616ED2" w14:textId="4C7ED11A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6"/>
              <w:right w:val="nil"/>
            </w:tcBorders>
            <w:tcMar/>
            <w:vAlign w:val="top"/>
          </w:tcPr>
          <w:p w:rsidR="353BB268" w:rsidP="353BB268" w:rsidRDefault="353BB268" w14:paraId="29793D7A" w14:textId="16E7514C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6"/>
              <w:right w:val="nil"/>
            </w:tcBorders>
            <w:tcMar/>
            <w:vAlign w:val="top"/>
          </w:tcPr>
          <w:p w:rsidR="353BB268" w:rsidP="353BB268" w:rsidRDefault="353BB268" w14:paraId="309CBDC7" w14:textId="0ED87DC7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6"/>
              <w:right w:val="nil"/>
            </w:tcBorders>
            <w:tcMar/>
            <w:vAlign w:val="top"/>
          </w:tcPr>
          <w:p w:rsidR="353BB268" w:rsidP="353BB268" w:rsidRDefault="353BB268" w14:paraId="42995B4D" w14:textId="4742A5E7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Total (range)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6"/>
              <w:right w:val="nil"/>
            </w:tcBorders>
            <w:tcMar/>
            <w:vAlign w:val="top"/>
          </w:tcPr>
          <w:p w:rsidR="353BB268" w:rsidP="353BB268" w:rsidRDefault="353BB268" w14:paraId="1734008E" w14:textId="200E1377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Mean (range)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</w:tr>
      <w:tr w:rsidR="353BB268" w:rsidTr="353BB268" w14:paraId="4D8C9D69">
        <w:trPr>
          <w:trHeight w:val="300"/>
        </w:trPr>
        <w:tc>
          <w:tcPr>
            <w:tcW w:w="1172" w:type="dxa"/>
            <w:tcBorders>
              <w:top w:val="single" w:sz="6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21598241" w14:textId="30244FF1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Alaslawi et al., 2022 [28]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9" w:type="dxa"/>
            <w:tcBorders>
              <w:top w:val="single" w:sz="6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65A82274" w14:textId="7F9C8E55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Mixed methods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2358" w:type="dxa"/>
            <w:gridSpan w:val="2"/>
            <w:tcBorders>
              <w:top w:val="single" w:sz="6"/>
              <w:left w:val="nil"/>
              <w:bottom w:val="nil" w:sz="6"/>
              <w:right w:val="nil"/>
            </w:tcBorders>
            <w:tcMar/>
            <w:vAlign w:val="top"/>
          </w:tcPr>
          <w:p w:rsidR="353BB268" w:rsidP="353BB268" w:rsidRDefault="353BB268" w14:paraId="0EAC5BAB" w14:textId="0EE85270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Moderate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vertAlign w:val="superscript"/>
                <w:lang w:val="en-US"/>
              </w:rPr>
              <w:t>a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9" w:type="dxa"/>
            <w:tcBorders>
              <w:top w:val="single" w:sz="6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4A781904" w14:textId="28D9F7F6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2015-2019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9" w:type="dxa"/>
            <w:tcBorders>
              <w:top w:val="single" w:sz="6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6E1511EF" w14:textId="0DF48748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28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9" w:type="dxa"/>
            <w:tcBorders>
              <w:top w:val="single" w:sz="6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6C6F0649" w14:textId="6C6905C6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Diabetes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9" w:type="dxa"/>
            <w:tcBorders>
              <w:top w:val="single" w:sz="6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3BEA35CF" w14:textId="3C9DE05F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Qualitative n=14, Cross-sectional n=12, Cohort n=1, Mixed Methods n=1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9" w:type="dxa"/>
            <w:tcBorders>
              <w:top w:val="single" w:sz="6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3619D87C" w14:textId="2C1A73BB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USA n=10, Canada n=3, UK n=3, Australia n=2, Saudi Arabia n=2, Germany n=2, Peru n=1, Denmark n=1, Rwanda n=1, New Zealand n=1, Norway n=1, China n=1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9" w:type="dxa"/>
            <w:tcBorders>
              <w:top w:val="single" w:sz="6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3504FD3A" w14:textId="5980460B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Not reported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4" w:type="dxa"/>
            <w:tcBorders>
              <w:top w:val="single" w:sz="6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51F17D43" w14:textId="0CB71ACE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Not reported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</w:tr>
      <w:tr w:rsidR="353BB268" w:rsidTr="353BB268" w14:paraId="2E36F4EC">
        <w:trPr>
          <w:trHeight w:val="30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1FD95173" w14:textId="1187E14C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Bezerra Giordan et al., 2022 [37]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31E9BC40" w14:textId="209749A9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Mixed methods 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2358" w:type="dxa"/>
            <w:gridSpan w:val="2"/>
            <w:tcBorders>
              <w:top w:val="nil" w:sz="6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1E64A772" w14:textId="140AD97D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Moderate-to-high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vertAlign w:val="superscript"/>
                <w:lang w:val="en-US"/>
              </w:rPr>
              <w:t>a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56A823E5" w14:textId="237E0F3B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2012-2022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79F70C50" w14:textId="41E94AEB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28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438B343E" w14:textId="0E0A4133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Heart failure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4D2BE5DD" w14:textId="3384BBB1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RCTs n=10, Quasi Experimental n=8, Qualitative n=10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48369147" w14:textId="48A709AF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USA n=15, Canada n=4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49DBC9D3" w14:textId="6A52392A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1397 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  <w:p w:rsidR="353BB268" w:rsidP="353BB268" w:rsidRDefault="353BB268" w14:paraId="67FF63A6" w14:textId="3509F0BE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(5-232)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6C687F17" w14:textId="0B59C5D8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Mean: 63.4 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</w:tr>
      <w:tr w:rsidR="353BB268" w:rsidTr="353BB268" w14:paraId="2EF7DE9B">
        <w:trPr>
          <w:trHeight w:val="30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3E56C643" w14:textId="151DA87A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Campbell &amp; Porter, 2015 [31]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706399D9" w14:textId="02149A28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Quantitative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2358" w:type="dxa"/>
            <w:gridSpan w:val="2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6DE66FA9" w14:textId="0D0CFF01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Critically low</w:t>
            </w:r>
            <w:r w:rsidRPr="353BB268" w:rsidR="353BB268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vertAlign w:val="superscript"/>
                <w:lang w:val="en-US"/>
              </w:rPr>
              <w:t>b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746E7B6C" w14:textId="1F1AAD76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2003-2013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6E29CDC2" w14:textId="1912E4AA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5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7CB63419" w14:textId="76B5B0D9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Chronic kidney disease stages 3–5, including dialysis patients.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3B1DD86A" w14:textId="0156FA3F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RCTs n=2, Case studies/case reports n=3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63C24A32" w14:textId="1BA4D667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USA n=5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22D2FEDD" w14:textId="090E5E20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60 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  <w:p w:rsidR="353BB268" w:rsidP="353BB268" w:rsidRDefault="353BB268" w14:paraId="7DF50127" w14:textId="5D8D9CB4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(1 - 44)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54B46156" w14:textId="35347EA1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Range: 50.3-70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</w:tr>
      <w:tr w:rsidR="353BB268" w:rsidTr="353BB268" w14:paraId="2CB2F059">
        <w:trPr>
          <w:trHeight w:val="30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10EA5A46" w14:textId="496DA955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de Melo Santana et al., 2023 [32]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048008FA" w14:textId="4617A011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Quantitative with meta-analysis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2358" w:type="dxa"/>
            <w:gridSpan w:val="2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19B06B5D" w14:textId="6E37982A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Low</w:t>
            </w:r>
            <w:r w:rsidRPr="353BB268" w:rsidR="353BB268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vertAlign w:val="superscript"/>
                <w:lang w:val="en-US"/>
              </w:rPr>
              <w:t>b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10F0C476" w14:textId="76E507B4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2018-2022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161A8F6E" w14:textId="5D5A7370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5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57BFDC81" w14:textId="568709C1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Chronic low back pain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441B7F78" w14:textId="31AF6933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RCTs n=5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66484219" w14:textId="61B6E18D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Germany n=2, Jordan n=1, Denmark n=1, Norway n=1, India n=1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12179159" w14:textId="289F03D5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Total: 447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3BF0C4CB" w14:textId="7ABCB2BA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Range: 18-65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</w:tr>
      <w:tr w:rsidR="353BB268" w:rsidTr="353BB268" w14:paraId="4C38379D">
        <w:trPr>
          <w:trHeight w:val="30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="353BB268" w:rsidP="353BB268" w:rsidRDefault="353BB268" w14:paraId="08F41CB8" w14:textId="0BE90370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Diez Alvarez et al., 2024 [39]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68F57F8B" w14:textId="77130753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Quantitative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2358" w:type="dxa"/>
            <w:gridSpan w:val="2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3E29573E" w14:textId="58DCE981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Low</w:t>
            </w:r>
            <w:r w:rsidRPr="353BB268" w:rsidR="353BB268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vertAlign w:val="superscript"/>
                <w:lang w:val="en-US"/>
              </w:rPr>
              <w:t>b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0B7E09A4" w14:textId="73F5DE08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2015-2020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6027D107" w14:textId="376856F0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3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5FED702F" w14:textId="64600651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Diabetes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5823930F" w14:textId="27EB9879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Qualitative n=1, Interventional n=1, Observational n=1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216B790E" w14:textId="588A47D9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Not specified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1489D4BB" w14:textId="653FDCDD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Range: 4-60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198559C7" w14:textId="17F96093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Not reported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</w:tr>
      <w:tr w:rsidR="353BB268" w:rsidTr="353BB268" w14:paraId="0793B7CF">
        <w:trPr>
          <w:trHeight w:val="30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7CF10FEE" w14:textId="3C08E11E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Dunham et al., 2021 [38]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1D65D4CA" w14:textId="14732025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Mixed methods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2358" w:type="dxa"/>
            <w:gridSpan w:val="2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28AEA55E" w14:textId="7D0529DE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Moderate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vertAlign w:val="superscript"/>
                <w:lang w:val="en-US"/>
              </w:rPr>
              <w:t>a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11708C7F" w14:textId="590C93C4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2013-2020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473396AE" w14:textId="7A32EE4A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10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6D2BFE18" w14:textId="2C0D0A2E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Osteoarthritis with or without chronic pain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4F5B36E9" w14:textId="1F84020D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RCT n=1, Quasi-experimental n=1, Mixed methods n=2, Qualitative n=6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70E1655F" w14:textId="5F06092A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USA, UK, Australia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3E8EE688" w14:textId="2EC3C302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Range: 18-738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2E48C1C2" w14:textId="0FC9569D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Not reported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</w:tr>
      <w:tr w:rsidR="353BB268" w:rsidTr="353BB268" w14:paraId="3E578AEC">
        <w:trPr>
          <w:trHeight w:val="30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725C01EA" w14:textId="51FFC4A9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Frid et al., 2024 [33]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65519C68" w14:textId="710B304C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Quantitative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2358" w:type="dxa"/>
            <w:gridSpan w:val="2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525BEBD3" w14:textId="18FC69C8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Moderate</w:t>
            </w:r>
            <w:r w:rsidRPr="353BB268" w:rsidR="353BB268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vertAlign w:val="superscript"/>
                <w:lang w:val="en-US"/>
              </w:rPr>
              <w:t>b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1FCA6C6B" w14:textId="62C106F5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2015–2023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7E64ABE4" w14:textId="1B332274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30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5A814A84" w14:textId="7FF1FBF5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Breast cancer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447602BC" w14:textId="7A6862D7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RCT n=25 Q-RCT n=1 Quasi-experimental n=3, observational n=1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05C957AE" w14:textId="04E22BBB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Not specified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72E133FB" w14:textId="0053E486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3,606 (35–490)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2EE33999" w14:textId="459BF4DB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Not reported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</w:tr>
      <w:tr w:rsidR="353BB268" w:rsidTr="353BB268" w14:paraId="62094DB7">
        <w:trPr>
          <w:trHeight w:val="30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70018173" w14:textId="3DBD5548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He et al., 2022 [34]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752D2854" w14:textId="3B78666C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Quantitative with meta-analysis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2358" w:type="dxa"/>
            <w:gridSpan w:val="2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4441C77D" w14:textId="3400E2EB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Critically low</w:t>
            </w:r>
            <w:r w:rsidRPr="353BB268" w:rsidR="353BB268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vertAlign w:val="superscript"/>
                <w:lang w:val="en-US"/>
              </w:rPr>
              <w:t>b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509C5B4A" w14:textId="01AF09A0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2011-2020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6EBA92D0" w14:textId="5FAC6444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19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0B1391DC" w14:textId="7B2FDFBE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Type 2 diabetes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7DC083C9" w14:textId="5679C859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multi-center RCT n=9, others not specified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2206DD71" w14:textId="109E13EF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South Korea, Australia, China, Canada, Mexico, Netherlands, Norway, India, USA, Japan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0E102214" w14:textId="4B15E5DF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2585 (54–247)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1BCDC35F" w14:textId="5F55C034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52.7 (31.7-68)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</w:tr>
      <w:tr w:rsidR="353BB268" w:rsidTr="353BB268" w14:paraId="4908992B">
        <w:trPr>
          <w:trHeight w:val="30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0954054F" w14:textId="64B99590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Hernandez Silva, Lawler &amp; Langbecker, 2019 [35]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3AF4F803" w14:textId="090CEDD5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Quantitative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2358" w:type="dxa"/>
            <w:gridSpan w:val="2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56597C8D" w14:textId="1CB1622D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Critically low</w:t>
            </w:r>
            <w:r w:rsidRPr="353BB268" w:rsidR="353BB268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vertAlign w:val="superscript"/>
                <w:lang w:val="en-US"/>
              </w:rPr>
              <w:t>b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79B1F2BD" w14:textId="07F7A06F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2008-2017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1762AE74" w14:textId="549A6BC5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7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20B9EB38" w14:textId="48B162B1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Cancer (breast cancer n=4, lung cancer n=2, colorectal cancer n=2, prostate cancer n=1, lymphoma n=1)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49676671" w14:textId="4B2D4729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RCTs n=2, quasi-randomized n=1, non-randomized study with control group n=1, single-arm studies n=3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079A3E2C" w14:textId="44EC27BE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USA n=3, UK n=2, Korea n=1, Sweden n=1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537BB4BD" w14:textId="2110577E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Range: 16-356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3B8DED09" w14:textId="1BA151D1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58.5 (50.3-69)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</w:tr>
      <w:tr w:rsidR="353BB268" w:rsidTr="353BB268" w14:paraId="5384ADF1">
        <w:trPr>
          <w:trHeight w:val="30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19409A3D" w14:textId="6B8BFF5E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Horn et al., 2025 [43]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5E49BF3E" w14:textId="36A8D271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Quantitative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2358" w:type="dxa"/>
            <w:gridSpan w:val="2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488FBDA6" w14:textId="0D9D3D97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Low</w:t>
            </w:r>
            <w:r w:rsidRPr="353BB268" w:rsidR="353BB268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vertAlign w:val="superscript"/>
                <w:lang w:val="en-US"/>
              </w:rPr>
              <w:t>b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754600BE" w14:textId="43A8CA3F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2005–2023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571057C3" w14:textId="6B79916B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11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7D4BB100" w14:textId="260AB302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Breast cancer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7A9B1E68" w14:textId="53855CB4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RCTs n=11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39E4D4B5" w14:textId="1292CA2E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Netherlands n=6, Japan n=1, Turkey n=1, Germany n=1, USA n=2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659F2959" w14:textId="19BC5E45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Total: 2249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1E0DF716" w14:textId="144E4A61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Range: 43.9–56.2 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</w:tr>
      <w:tr w:rsidR="353BB268" w:rsidTr="353BB268" w14:paraId="7598D2DE">
        <w:trPr>
          <w:trHeight w:val="30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457FE1AC" w14:textId="7EB5FB1D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Lee et al., 2022 [26]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5E7CF503" w14:textId="155937CE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Quantitative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2358" w:type="dxa"/>
            <w:gridSpan w:val="2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12EB4F1A" w14:textId="6DAFC423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Low</w:t>
            </w:r>
            <w:r w:rsidRPr="353BB268" w:rsidR="353BB268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vertAlign w:val="superscript"/>
                <w:lang w:val="en-US"/>
              </w:rPr>
              <w:t>b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1A1BCFC6" w14:textId="0FAC3AD6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2013-2020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594CDF2D" w14:textId="2C67BDE8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17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705C599B" w14:textId="0EDA7CDF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Parkinson's disease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539BD52D" w14:textId="5ADCA940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Observational n=12, quasi-experimental n=2, RCTs n=3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697C8578" w14:textId="0D1BB1CB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United States n=7, England n=2, Finland n=2, Italy n=2, Netherlands n=2, United Kingdom n=2, Australia n=1, Belgium n=1, Greece n=1, Israel n=1, Scotland n=1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0FEDE7D7" w14:textId="1321240B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Total: 1,246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00D760BA" w14:textId="5E60C707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63.02 (34-84)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</w:tr>
      <w:tr w:rsidR="353BB268" w:rsidTr="353BB268" w14:paraId="4F55FED2">
        <w:trPr>
          <w:trHeight w:val="30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14F3545D" w14:textId="33C122E4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MacLean et al., 2025 [44] 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54BC7A42" w14:textId="5FFD3BDE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Quantitative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2358" w:type="dxa"/>
            <w:gridSpan w:val="2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7F8A2B52" w14:textId="56B164AE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Low</w:t>
            </w:r>
            <w:r w:rsidRPr="353BB268" w:rsidR="353BB268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vertAlign w:val="superscript"/>
                <w:lang w:val="en-US"/>
              </w:rPr>
              <w:t>b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124D01EF" w14:textId="4D6D015C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2016-2022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347F2929" w14:textId="65726346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8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44F90D8D" w14:textId="468A170E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Chronic pain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57685AB6" w14:textId="10A375E0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RCTs n=6, Single-arm trials n=2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677AA02E" w14:textId="5F8F801E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USA n=4, Spain n=1, Germany n=1, Brazil n=1, Australia n=1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60752A44" w14:textId="5F7723C6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Range: 20–206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3EFAFD81" w14:textId="43D85A60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50 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  <w:p w:rsidR="353BB268" w:rsidP="353BB268" w:rsidRDefault="353BB268" w14:paraId="12C5A4AB" w14:textId="4EB5BB2B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(18–85)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</w:tr>
      <w:tr w:rsidR="353BB268" w:rsidTr="353BB268" w14:paraId="09308968">
        <w:trPr>
          <w:trHeight w:val="30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411D7158" w14:textId="57B0C177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Magalhães et al., 2021 [40]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3E8E10EC" w14:textId="1F829EDF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Quantitative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2358" w:type="dxa"/>
            <w:gridSpan w:val="2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45786C6A" w14:textId="0D4A3AFF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Critically low</w:t>
            </w:r>
            <w:r w:rsidRPr="353BB268" w:rsidR="353BB268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vertAlign w:val="superscript"/>
                <w:lang w:val="en-US"/>
              </w:rPr>
              <w:t>b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70B6D2AC" w14:textId="5493649C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2007-2019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2EB95B80" w14:textId="72EA68AB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10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7734068C" w14:textId="3F4E90C4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Cancer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14D7E3F4" w14:textId="426A89B8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Prospective intervention studies n=6, Randomized control studies n=4 (Pilot study n=1, Multicentric clinical trial n=1)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6D596D9D" w14:textId="44167241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UK, Switzerland, South Korea, China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09ABEBF8" w14:textId="30BEEF37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Total: 616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44B74A78" w14:textId="53A3C3D5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Not reported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</w:tr>
      <w:tr w:rsidR="353BB268" w:rsidTr="353BB268" w14:paraId="5B6D6E3A">
        <w:trPr>
          <w:trHeight w:val="30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4CECAD74" w14:textId="2191040D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O'Neill et al., 2021 [30]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70380A46" w14:textId="588A5991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Qualitative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2358" w:type="dxa"/>
            <w:gridSpan w:val="2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43F5D6DC" w14:textId="42D8DF49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High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vertAlign w:val="superscript"/>
                <w:lang w:val="en-US"/>
              </w:rPr>
              <w:t>a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6DF513E4" w14:textId="480E95CF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2013-2019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71FBB39B" w14:textId="5E7ACA76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14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34E7E1F9" w14:textId="70223D12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Type 2 diabetes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48384397" w14:textId="2A25E348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Mixed methods n=5, Qual element of an RCT n=3, 1-1 Qualitative n=5, focus group n=1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6E35A67B" w14:textId="4BFB7752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Norway n=2, USA n=5, Germany n=1, Australia n=3, UK n=2, Canada n=1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59F23701" w14:textId="7FC52775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Total: 248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7509E8F4" w14:textId="0EF2B04A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Range: 24-80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</w:tr>
      <w:tr w:rsidR="353BB268" w:rsidTr="353BB268" w14:paraId="6933F877">
        <w:trPr>
          <w:trHeight w:val="30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6E47F90B" w14:textId="7CB1DFA9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Patail et al., 2025 [42]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47DCC0C8" w14:textId="6068A8C5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Qualitative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2358" w:type="dxa"/>
            <w:gridSpan w:val="2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24024A14" w14:textId="2EB67B1C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High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vertAlign w:val="superscript"/>
                <w:lang w:val="en-US"/>
              </w:rPr>
              <w:t>a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285AF708" w14:textId="17835804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2018-2023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593DE18F" w14:textId="10BA7C8C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24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3D326F9E" w14:textId="1D347C9F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Diabetes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192707FF" w14:textId="1238F123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Face-to-face interviews n=21, telephone interviews n=2, electronic survey with open-ended questions n=1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1819387E" w14:textId="679F6E74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Asia n=4, Europe n=5, UK n=2, USA n=8, Canada n=1, Central Africa n=1, Multinational (Singapore and Germany) n=1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390CA7AB" w14:textId="55CB9D97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Not reported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5D49A519" w14:textId="007D2058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Range: 23–81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</w:tr>
      <w:tr w:rsidR="353BB268" w:rsidTr="353BB268" w14:paraId="677122AA">
        <w:trPr>
          <w:trHeight w:val="30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059770F2" w14:textId="767E510F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Patterson et al., 2021 [36]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5EDF3D0B" w14:textId="5085F167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Mixed methods with meta-analysis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2358" w:type="dxa"/>
            <w:gridSpan w:val="2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49B6C569" w14:textId="3EEF0C2D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Moderate-to-high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vertAlign w:val="superscript"/>
                <w:lang w:val="en-US"/>
              </w:rPr>
              <w:t>a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2848A59A" w14:textId="0A2FD0E6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2015-2020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17402A45" w14:textId="7CF05665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19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08F86CE0" w14:textId="5E0145AB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Coronary heart disease n=10, hypertension n=4, stroke n=3, heart failure n=1, peripheral artery disease n=1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1FF67340" w14:textId="2BAE3117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RCT n=10, non-RCT n=3, Cohort n=6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7EA0C955" w14:textId="3C466D10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USA n=10, Australia n=1, Spain n=2, Sweden n=1, Norway n=1, Israel n=1, Scotland n=1, Multi-center RCT (Spain, Germany, UK) n=1, China n=1, Germany n=1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77ABD575" w14:textId="0B8D61CE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Total: 1,543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65DCAE93" w14:textId="2F6B4C46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59.7 (46.3 – 69)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</w:tr>
      <w:tr w:rsidR="353BB268" w:rsidTr="353BB268" w14:paraId="3087DB7E">
        <w:trPr>
          <w:trHeight w:val="30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360C9B34" w14:textId="4995B2C1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Rintala et al., 2023 [27]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2567AD33" w14:textId="6DDF8D35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Quantitative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2358" w:type="dxa"/>
            <w:gridSpan w:val="2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7F75367A" w14:textId="30BB1F3D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Low</w:t>
            </w:r>
            <w:r w:rsidRPr="353BB268" w:rsidR="353BB268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vertAlign w:val="superscript"/>
                <w:lang w:val="en-US"/>
              </w:rPr>
              <w:t>b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0FE24E5F" w14:textId="6A486070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2021-2022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325F0B40" w14:textId="624EA52C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11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1C6887BA" w14:textId="30FC0FE5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Stroke survivors (chronic, subacute, and mixed stages)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679DDFE7" w14:textId="664ECB18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Controlled clinical trials n=7 (RCT n=5, non-RCT n=2), Uncontrolled clinical trials n=4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07A025D5" w14:textId="06CDC4AD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Europe n=5, United Kingdom n=1, Spain n=1, Netherlands n=1, Israel n=1, Asia n=3, South Korea n=1, Philippines n=1, North America n=1, USA n=1, South America n=1, Chile n=1, Africa n=1, Ghana n=1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3F55C8D1" w14:textId="0B568771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Total: 264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50EF4422" w14:textId="0429507E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Median: 59.3 (IQR: 55.3 -61.0)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</w:tr>
      <w:tr w:rsidR="353BB268" w:rsidTr="353BB268" w14:paraId="46C76A22">
        <w:trPr>
          <w:trHeight w:val="30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57409285" w14:textId="10E68784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Vaezipour et al., 2019 [29]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67338110" w14:textId="65EFFBE4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Mixed methods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2358" w:type="dxa"/>
            <w:gridSpan w:val="2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36A985A0" w14:textId="393C6150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High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vertAlign w:val="superscript"/>
                <w:lang w:val="en-US"/>
              </w:rPr>
              <w:t>a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24DE0A01" w14:textId="2D45CB23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2015-2017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629369DD" w14:textId="2A2BB71E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4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310354D6" w14:textId="40D3B228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Moderate-severe traumatic brain injury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6CD0E5F6" w14:textId="064E3B1F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Before-after design with pre-, post interview, and 2-month post-intervention follow-up n=1, Participatory design approach for system development and pre and post system evaluation n=1, Repeated-measures design n=1, online survey n=1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0A3074E4" w14:textId="450F13DF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Denmark n=1, Canada n=1, USA n=1, Australia n=1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28F2FE68" w14:textId="4106EDEA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Total: 204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0A973829" w14:textId="3AD89A54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Range: 21-60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</w:tr>
      <w:tr w:rsidR="353BB268" w:rsidTr="353BB268" w14:paraId="6D78C236">
        <w:trPr>
          <w:trHeight w:val="300"/>
        </w:trPr>
        <w:tc>
          <w:tcPr>
            <w:tcW w:w="1172" w:type="dxa"/>
            <w:tcBorders>
              <w:top w:val="nil"/>
              <w:left w:val="nil"/>
              <w:bottom w:val="single" w:sz="6"/>
              <w:right w:val="nil"/>
            </w:tcBorders>
            <w:tcMar/>
            <w:vAlign w:val="top"/>
          </w:tcPr>
          <w:p w:rsidR="353BB268" w:rsidP="353BB268" w:rsidRDefault="353BB268" w14:paraId="4BD5F806" w14:textId="72128F0E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Whitehead &amp; Seaton, 2016 [41]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6"/>
              <w:right w:val="nil"/>
            </w:tcBorders>
            <w:tcMar/>
            <w:vAlign w:val="top"/>
          </w:tcPr>
          <w:p w:rsidR="353BB268" w:rsidP="353BB268" w:rsidRDefault="353BB268" w14:paraId="2B101ED7" w14:textId="1A68D914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Quantitative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2358" w:type="dxa"/>
            <w:gridSpan w:val="2"/>
            <w:tcBorders>
              <w:top w:val="nil"/>
              <w:left w:val="nil"/>
              <w:bottom w:val="single" w:sz="6"/>
              <w:right w:val="nil"/>
            </w:tcBorders>
            <w:tcMar/>
            <w:vAlign w:val="top"/>
          </w:tcPr>
          <w:p w:rsidR="353BB268" w:rsidP="353BB268" w:rsidRDefault="353BB268" w14:paraId="063BE2CB" w14:textId="2F8BE418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Critically low</w:t>
            </w:r>
            <w:r w:rsidRPr="353BB268" w:rsidR="353BB268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vertAlign w:val="superscript"/>
                <w:lang w:val="en-US"/>
              </w:rPr>
              <w:t>b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6"/>
              <w:right w:val="nil"/>
            </w:tcBorders>
            <w:tcMar/>
            <w:vAlign w:val="top"/>
          </w:tcPr>
          <w:p w:rsidR="353BB268" w:rsidP="353BB268" w:rsidRDefault="353BB268" w14:paraId="5699DEF2" w14:textId="1F81D43F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2008–2014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6"/>
              <w:right w:val="nil"/>
            </w:tcBorders>
            <w:tcMar/>
            <w:vAlign w:val="top"/>
          </w:tcPr>
          <w:p w:rsidR="353BB268" w:rsidP="353BB268" w:rsidRDefault="353BB268" w14:paraId="14F8BD34" w14:textId="1CEAA9F0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9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6"/>
              <w:right w:val="nil"/>
            </w:tcBorders>
            <w:tcMar/>
            <w:vAlign w:val="top"/>
          </w:tcPr>
          <w:p w:rsidR="353BB268" w:rsidP="353BB268" w:rsidRDefault="353BB268" w14:paraId="2B6A1F8C" w14:textId="6B936347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Diabetes n=5, chronic lung disease n=3, cardiovascular disease n=1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6"/>
              <w:right w:val="nil"/>
            </w:tcBorders>
            <w:tcMar/>
            <w:vAlign w:val="top"/>
          </w:tcPr>
          <w:p w:rsidR="353BB268" w:rsidP="353BB268" w:rsidRDefault="353BB268" w14:paraId="791D635E" w14:textId="5A29E57E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RCTs n=9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6"/>
              <w:right w:val="nil"/>
            </w:tcBorders>
            <w:tcMar/>
            <w:vAlign w:val="top"/>
          </w:tcPr>
          <w:p w:rsidR="353BB268" w:rsidP="353BB268" w:rsidRDefault="353BB268" w14:paraId="0A7B26A4" w14:textId="4A61C6C5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Europe n=3, Oceania n=2, Asia n=3, USA n=1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6"/>
              <w:right w:val="nil"/>
            </w:tcBorders>
            <w:tcMar/>
            <w:vAlign w:val="top"/>
          </w:tcPr>
          <w:p w:rsidR="353BB268" w:rsidP="353BB268" w:rsidRDefault="353BB268" w14:paraId="54A95FDA" w14:textId="34E8D25C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Range: 48-288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6"/>
              <w:right w:val="nil"/>
            </w:tcBorders>
            <w:tcMar/>
            <w:vAlign w:val="top"/>
          </w:tcPr>
          <w:p w:rsidR="353BB268" w:rsidP="353BB268" w:rsidRDefault="353BB268" w14:paraId="3F866E37" w14:textId="27B9C550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Range: 33.8-72.1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</w:tr>
      <w:tr w:rsidR="353BB268" w:rsidTr="353BB268" w14:paraId="5FBFC1E8">
        <w:trPr>
          <w:trHeight w:val="300"/>
        </w:trPr>
        <w:tc>
          <w:tcPr>
            <w:tcW w:w="12957" w:type="dxa"/>
            <w:gridSpan w:val="11"/>
            <w:tcBorders>
              <w:top w:val="single" w:sz="6"/>
              <w:left w:val="nil"/>
              <w:bottom w:val="nil"/>
              <w:right w:val="nil"/>
            </w:tcBorders>
            <w:tcMar/>
            <w:vAlign w:val="top"/>
          </w:tcPr>
          <w:p w:rsidR="353BB268" w:rsidP="353BB268" w:rsidRDefault="353BB268" w14:paraId="145F5C57" w14:textId="1690FEDD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vertAlign w:val="superscript"/>
                <w:lang w:val="en-US"/>
              </w:rPr>
              <w:t>a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Quality of qualitative and mixed methods systematic reviews were rated using the CASP tool.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  <w:p w:rsidR="353BB268" w:rsidP="353BB268" w:rsidRDefault="353BB268" w14:paraId="677D6AAA" w14:textId="06A416D3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vertAlign w:val="superscript"/>
                <w:lang w:val="en-US"/>
              </w:rPr>
              <w:t>b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Quality of quantitative systematic reviews were rated using the AMSTAR2 tool.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  <w:p w:rsidR="353BB268" w:rsidP="353BB268" w:rsidRDefault="353BB268" w14:paraId="02DD49BC" w14:textId="0F6EFFF5">
            <w:pPr>
              <w:spacing w:after="0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If the systematic review included data from population other than adults with LTCs, and/or interventions other than mHealth apps, only the data relevant to the overview were extracted.</w:t>
            </w:r>
            <w:r w:rsidRPr="353BB268" w:rsidR="353BB26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 </w:t>
            </w:r>
          </w:p>
        </w:tc>
      </w:tr>
    </w:tbl>
    <w:p xmlns:wp14="http://schemas.microsoft.com/office/word/2010/wordml" wp14:paraId="2C078E63" wp14:textId="6A588027"/>
    <w:sectPr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333ED651"/>
    <w:rsid w:val="333ED651"/>
    <w:rsid w:val="353BB2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3ED651"/>
  <w15:chartTrackingRefBased/>
  <w15:docId w15:val="{9C1DF9B6-6E72-4C02-A0AA-8C6DD451B0AC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5-12-11T18:28:04.2279008Z</dcterms:created>
  <dcterms:modified xsi:type="dcterms:W3CDTF">2025-12-11T18:28:44.4823072Z</dcterms:modified>
  <dc:creator>Jeni Baykoca</dc:creator>
  <lastModifiedBy>Jeni Baykoca</lastModifiedBy>
</coreProperties>
</file>